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D40D6" w14:textId="0C049EB2" w:rsidR="00922DFB" w:rsidRPr="00EA66B8" w:rsidRDefault="00922DFB" w:rsidP="00922DF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fr-MA" w:eastAsia="fr-FR"/>
        </w:rPr>
      </w:pPr>
    </w:p>
    <w:p w14:paraId="1D4B4841" w14:textId="77777777" w:rsidR="00EA66B8" w:rsidRPr="00A221B1" w:rsidRDefault="00EA66B8" w:rsidP="00EA66B8">
      <w:pPr>
        <w:spacing w:after="80"/>
        <w:rPr>
          <w:rFonts w:asciiTheme="majorBidi" w:hAnsiTheme="majorBidi" w:cstheme="majorBidi"/>
          <w:sz w:val="20"/>
          <w:szCs w:val="20"/>
          <w:lang w:val="en-US"/>
        </w:rPr>
      </w:pPr>
      <w:r w:rsidRPr="00A221B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Table 1. </w:t>
      </w:r>
      <w:r w:rsidRPr="00A221B1">
        <w:rPr>
          <w:rFonts w:asciiTheme="majorBidi" w:hAnsiTheme="majorBidi" w:cstheme="majorBidi"/>
          <w:sz w:val="20"/>
          <w:szCs w:val="20"/>
          <w:lang w:val="en-US"/>
        </w:rPr>
        <w:t>Frequency of dairy product consumption according to residential area (n = 248).</w:t>
      </w:r>
    </w:p>
    <w:tbl>
      <w:tblPr>
        <w:tblW w:w="7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0"/>
        <w:gridCol w:w="1100"/>
        <w:gridCol w:w="1100"/>
        <w:gridCol w:w="1100"/>
        <w:gridCol w:w="1100"/>
        <w:gridCol w:w="1100"/>
        <w:gridCol w:w="1100"/>
      </w:tblGrid>
      <w:tr w:rsidR="00EA66B8" w:rsidRPr="00EA66B8" w14:paraId="28A28FF2" w14:textId="77777777" w:rsidTr="00EA66B8">
        <w:trPr>
          <w:tblHeader/>
        </w:trPr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  <w:hideMark/>
          </w:tcPr>
          <w:p w14:paraId="6C1FA7B3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Product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5715FD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Category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97563B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Total n (%)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77E287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Urban n (%)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DE3025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Peri-urban n (%)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8DCDA4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BADE12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Sig.</w:t>
            </w:r>
          </w:p>
        </w:tc>
      </w:tr>
      <w:tr w:rsidR="00EA66B8" w:rsidRPr="00EA66B8" w14:paraId="67E2F88B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  <w:hideMark/>
          </w:tcPr>
          <w:p w14:paraId="7F791266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Mil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2C3CAF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C4D4B0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24 (9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C433BD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9 (7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A5B256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5 (12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5B5F39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0.4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04FFE7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ns</w:t>
            </w:r>
          </w:p>
        </w:tc>
      </w:tr>
      <w:tr w:rsidR="00EA66B8" w:rsidRPr="00EA66B8" w14:paraId="5BD7A2A0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0965E55C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251CAD6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834032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40 (56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E68FF3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73 (58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D141FA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67 (54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080FEDE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6626069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2C17F727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7A86B0CF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C39E97E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4BF36A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84 (33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6A0812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43 (34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686AE8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41 (33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67E214D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67470F0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622099EB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  <w:hideMark/>
          </w:tcPr>
          <w:p w14:paraId="2E715FD2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Yogu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E75CE29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872D0B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59 (23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7BCC8F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30 (24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0760A6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29 (23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B79585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0.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93E326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ns</w:t>
            </w:r>
          </w:p>
        </w:tc>
      </w:tr>
      <w:tr w:rsidR="00EA66B8" w:rsidRPr="00EA66B8" w14:paraId="7BF3CD9B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17BDB9FE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4951525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6591E6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14 (46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3F0602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51 (40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7A6D43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63 (51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76277C4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63D84C4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1E84D0B0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5323B6E2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C2BD472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881D2C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75 (3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7812E4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44 (35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1D96D4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31 (25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0D411C1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15DEC6F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76E271C2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  <w:hideMark/>
          </w:tcPr>
          <w:p w14:paraId="6846B309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Chee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B4F4036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2A5F5B5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42 (16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273FFF0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23 (18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D27BB5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9 (15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84B900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0.5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5E0A9E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ns</w:t>
            </w:r>
          </w:p>
        </w:tc>
      </w:tr>
      <w:tr w:rsidR="00EA66B8" w:rsidRPr="00EA66B8" w14:paraId="6DD73244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683308D3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8E66F7B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B4F799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14 (46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2F80FF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53 (42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188369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61 (49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61A4095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6D082DF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09BC4851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73B0521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E49174A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50F45E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92 (37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5F893F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49 (39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C5152A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43 (35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56DCCE6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6FE6F11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4D0FC371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  <w:hideMark/>
          </w:tcPr>
          <w:p w14:paraId="172F0533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But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1E72ABB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C5EFA1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13 (45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2ABFF2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74 (59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B681C4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39 (31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8E1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412014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8E1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1C8BD3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***</w:t>
            </w:r>
          </w:p>
        </w:tc>
      </w:tr>
      <w:tr w:rsidR="00EA66B8" w:rsidRPr="00EA66B8" w14:paraId="6FDDD1AA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70C9A56F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2DC75EF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EA506C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41 (16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C02AA0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7 (13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D42EC2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24 (19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5B6A3A7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15516D6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46E71B6E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2BC16623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5781E76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C35753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94 (37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9DEFC2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34 (27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A7D167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60 (48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3BD40EC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5147B49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21FABD3B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  <w:hideMark/>
          </w:tcPr>
          <w:p w14:paraId="2B14355C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Lbe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14FE19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08D34A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72 (69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42A586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14 (91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78EC19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58 (47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8E1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AA6551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8E1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A1C126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***</w:t>
            </w:r>
          </w:p>
        </w:tc>
      </w:tr>
      <w:tr w:rsidR="00EA66B8" w:rsidRPr="00EA66B8" w14:paraId="35FBECAA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2B3A42BF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51F69B5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1273A2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0 (4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8EF4F5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2 (1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FC4E1D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8 (6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7F19491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081558C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00E09A1C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1CB300D7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A33EBBC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4E7448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66 (26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73D59A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9 (7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7A4DDE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57 (46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2AE2451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4580FFC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0FB97E04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  <w:hideMark/>
          </w:tcPr>
          <w:p w14:paraId="4384D57A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Jbe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9FE70BA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13778D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80 (72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823D82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88 (70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2290AC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92 (74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6B8FDC6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0.2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0907EA7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ns</w:t>
            </w:r>
          </w:p>
        </w:tc>
      </w:tr>
      <w:tr w:rsidR="00EA66B8" w:rsidRPr="00EA66B8" w14:paraId="19531186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5A24233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766CA12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D62E20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31 (12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585863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4 (11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E7C142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7 (13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791DD9E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093D8CE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02537016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22D3FD79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9AFE2D9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2B9E7B2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37 (14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9E70BE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23 (18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2FBFEE5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4 (11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71264DC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65838A0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44444E88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  <w:hideMark/>
          </w:tcPr>
          <w:p w14:paraId="55FFB649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Rai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E00F48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5B0A52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09 (44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4BC63B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61 (48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A4962A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48 (39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8E1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2C5B7DD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8E1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CF73F4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***</w:t>
            </w:r>
          </w:p>
        </w:tc>
      </w:tr>
      <w:tr w:rsidR="00EA66B8" w:rsidRPr="00EA66B8" w14:paraId="1B03E2D2" w14:textId="77777777" w:rsidTr="00EA66B8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0B857DEB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B3C50ED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73F9628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73 (29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146758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54 (43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7172F1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9 (15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5F76023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4D3F935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2D1ED989" w14:textId="77777777" w:rsidTr="00EA66B8"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8" w:type="dxa"/>
              <w:left w:w="220" w:type="dxa"/>
              <w:bottom w:w="48" w:type="dxa"/>
              <w:right w:w="100" w:type="dxa"/>
            </w:tcMar>
            <w:vAlign w:val="center"/>
          </w:tcPr>
          <w:p w14:paraId="7F215BF1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3DD11B98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1A1C778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66 (26.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5123343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10 (8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  <w:hideMark/>
          </w:tcPr>
          <w:p w14:paraId="4E95F8B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sz w:val="17"/>
                <w:szCs w:val="17"/>
              </w:rPr>
              <w:t>56 (45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6A73782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48" w:type="dxa"/>
              <w:left w:w="100" w:type="dxa"/>
              <w:bottom w:w="48" w:type="dxa"/>
              <w:right w:w="100" w:type="dxa"/>
            </w:tcMar>
            <w:vAlign w:val="center"/>
          </w:tcPr>
          <w:p w14:paraId="6AD5F4D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38C394F" w14:textId="77777777" w:rsidR="00EA66B8" w:rsidRPr="005510D0" w:rsidRDefault="00EA66B8" w:rsidP="00EA66B8">
      <w:pPr>
        <w:spacing w:before="55"/>
        <w:rPr>
          <w:rFonts w:asciiTheme="majorBidi" w:hAnsiTheme="majorBidi" w:cstheme="majorBidi"/>
          <w:sz w:val="20"/>
          <w:szCs w:val="20"/>
          <w:lang w:val="en-US"/>
        </w:rPr>
      </w:pPr>
      <w:r w:rsidRPr="005510D0">
        <w:rPr>
          <w:rFonts w:asciiTheme="majorBidi" w:hAnsiTheme="majorBidi" w:cstheme="majorBidi"/>
          <w:i/>
          <w:iCs/>
          <w:sz w:val="17"/>
          <w:szCs w:val="17"/>
          <w:lang w:val="en-US"/>
        </w:rPr>
        <w:t>Values are n (%) within each residential area category.</w:t>
      </w:r>
    </w:p>
    <w:p w14:paraId="057F4BB1" w14:textId="77777777" w:rsidR="00EA66B8" w:rsidRPr="005510D0" w:rsidRDefault="00EA66B8" w:rsidP="00EA66B8">
      <w:pPr>
        <w:spacing w:before="55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i/>
          <w:iCs/>
          <w:sz w:val="17"/>
          <w:szCs w:val="17"/>
          <w:lang w:val="en-US"/>
        </w:rPr>
        <w:t>p-values from Chi-square test. Significance: *** p &lt; 0.001; ns = not significant.</w:t>
      </w:r>
    </w:p>
    <w:p w14:paraId="7F877D6B" w14:textId="77777777" w:rsidR="00EA66B8" w:rsidRPr="005510D0" w:rsidRDefault="00EA66B8" w:rsidP="00EA66B8">
      <w:pPr>
        <w:spacing w:before="55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i/>
          <w:iCs/>
          <w:sz w:val="17"/>
          <w:szCs w:val="17"/>
          <w:lang w:val="en-US"/>
        </w:rPr>
        <w:t>Bold p-values and yellow cells: statistically significant (p &lt; 0.05).</w:t>
      </w:r>
    </w:p>
    <w:p w14:paraId="0BE373F3" w14:textId="77777777" w:rsidR="00EA66B8" w:rsidRPr="005510D0" w:rsidRDefault="00EA66B8" w:rsidP="00EA66B8">
      <w:pPr>
        <w:spacing w:before="55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i/>
          <w:iCs/>
          <w:sz w:val="17"/>
          <w:szCs w:val="17"/>
          <w:lang w:val="en-US"/>
        </w:rPr>
        <w:t>Shaded rows (grey): first row for each product group.</w:t>
      </w:r>
    </w:p>
    <w:p w14:paraId="2FE3F158" w14:textId="77777777" w:rsidR="00EA66B8" w:rsidRPr="005510D0" w:rsidRDefault="00EA66B8" w:rsidP="00EA66B8">
      <w:pPr>
        <w:spacing w:before="55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i/>
          <w:iCs/>
          <w:sz w:val="17"/>
          <w:szCs w:val="17"/>
          <w:lang w:val="en-US"/>
        </w:rPr>
        <w:t>‡ "Low consumption" includes both infrequent consumers and non-consumers (i.e., children who never consume the product).</w:t>
      </w:r>
    </w:p>
    <w:p w14:paraId="6AC9789B" w14:textId="3497CD2B" w:rsidR="00EA66B8" w:rsidRPr="00A221B1" w:rsidRDefault="00EA66B8" w:rsidP="00EA66B8">
      <w:pPr>
        <w:spacing w:before="200" w:after="80"/>
        <w:rPr>
          <w:rFonts w:asciiTheme="majorBidi" w:hAnsiTheme="majorBidi" w:cstheme="majorBidi"/>
          <w:sz w:val="20"/>
          <w:szCs w:val="20"/>
          <w:lang w:val="en-US"/>
        </w:rPr>
      </w:pPr>
      <w:r w:rsidRPr="00A221B1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Supplementary Table 2a.</w:t>
      </w:r>
      <w:r w:rsidRPr="00A221B1">
        <w:rPr>
          <w:rFonts w:asciiTheme="majorBidi" w:hAnsiTheme="majorBidi" w:cstheme="majorBidi"/>
          <w:sz w:val="20"/>
          <w:szCs w:val="20"/>
          <w:lang w:val="en-US"/>
        </w:rPr>
        <w:t xml:space="preserve"> Influence of sociodemographic factors on dairy consumption</w:t>
      </w:r>
      <w:r w:rsidR="005510D0" w:rsidRPr="00A221B1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Pr="00A221B1">
        <w:rPr>
          <w:rFonts w:asciiTheme="majorBidi" w:hAnsiTheme="majorBidi" w:cstheme="majorBidi"/>
          <w:sz w:val="20"/>
          <w:szCs w:val="20"/>
          <w:lang w:val="en-US"/>
        </w:rPr>
        <w:t>Milk, Cheese, Yogurt.</w:t>
      </w:r>
    </w:p>
    <w:tbl>
      <w:tblPr>
        <w:tblW w:w="8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8"/>
        <w:gridCol w:w="841"/>
        <w:gridCol w:w="577"/>
        <w:gridCol w:w="577"/>
        <w:gridCol w:w="578"/>
        <w:gridCol w:w="517"/>
        <w:gridCol w:w="578"/>
        <w:gridCol w:w="578"/>
        <w:gridCol w:w="578"/>
        <w:gridCol w:w="517"/>
        <w:gridCol w:w="578"/>
        <w:gridCol w:w="578"/>
        <w:gridCol w:w="578"/>
        <w:gridCol w:w="517"/>
      </w:tblGrid>
      <w:tr w:rsidR="00EA66B8" w:rsidRPr="00EA66B8" w14:paraId="2CEC6649" w14:textId="77777777" w:rsidTr="00EA66B8">
        <w:trPr>
          <w:tblHeader/>
        </w:trPr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E24C9D2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Factor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45F4C5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Category</w:t>
            </w:r>
          </w:p>
        </w:tc>
        <w:tc>
          <w:tcPr>
            <w:tcW w:w="226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700714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Milk</w:t>
            </w:r>
          </w:p>
        </w:tc>
        <w:tc>
          <w:tcPr>
            <w:tcW w:w="226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706C2A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Cheese</w:t>
            </w:r>
          </w:p>
        </w:tc>
        <w:tc>
          <w:tcPr>
            <w:tcW w:w="2260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96759C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Yogurt</w:t>
            </w:r>
          </w:p>
        </w:tc>
      </w:tr>
      <w:tr w:rsidR="00EA66B8" w:rsidRPr="00EA66B8" w14:paraId="7E071395" w14:textId="77777777" w:rsidTr="00EA66B8">
        <w:trPr>
          <w:tblHeader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041CD87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61A7F2F6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320C30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Low ‡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AE5A59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Mo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70ECD2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DE22C1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8C221D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Low ‡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A98BA0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Mo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0265E1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AF54CC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F8EA09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Low ‡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DB3B34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Mo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1F145E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01418C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p</w:t>
            </w:r>
          </w:p>
        </w:tc>
      </w:tr>
      <w:tr w:rsidR="00EA66B8" w:rsidRPr="00EA66B8" w14:paraId="47A6530C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087290C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C3E9D2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920D63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4 (9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BC7A48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0 (56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500662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4 (33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4B5BB11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7A5D82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2 (16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061783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4 (46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64D334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2 (3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1AB573E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E2C2C7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9 (23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FB309B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4 (46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2881FD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5 (30.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4B3B93E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2D7C0477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2CCC16F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S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425A38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Boy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2FE601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10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3B8E5C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4 (56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753456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4 (33.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09A6FF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8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FC7022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7 (12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0AA18F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6 (50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88D69C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 (3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441F657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1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38430D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6 (27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15375B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1 (46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9D6ADE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5 (26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3BD9CC3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254</w:t>
            </w:r>
          </w:p>
        </w:tc>
      </w:tr>
      <w:tr w:rsidR="00EA66B8" w:rsidRPr="00EA66B8" w14:paraId="19A2E17C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09C422B3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473DBD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Girl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BC64E8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 (8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1C069E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6 (56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DACF98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0 (34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6FEE564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571140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5 (21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E1AEEF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 (41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A4F6FE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3 (3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4858F1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2CE735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3 (19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52AB2B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3 (45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21794A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0 (34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DAE0FD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6D3D5993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8B10A05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Age grou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ADA2F9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–10 y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F60A28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2 (6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947D36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8 (60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385353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9 (33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858287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0.021 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9147B9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3 (12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1D682D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3 (46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D67097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3 (40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64E1ED8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0.013 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A61ED5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7 (20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9DC182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5 (47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B96497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7 (31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4F8CF26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174</w:t>
            </w:r>
          </w:p>
        </w:tc>
      </w:tr>
      <w:tr w:rsidR="00EA66B8" w:rsidRPr="00EA66B8" w14:paraId="6F202673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65A240A8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C97485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–14 y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2C0281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2 (17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0CF1AC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2 (46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4431A1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5 (36.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D4C970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E49F97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9 (27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6F4775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1 (44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B92288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9 (27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6129B58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826113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2 (31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76FAA5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9 (42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1E6EEB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8 (26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361199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354135A4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F6FED35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es. are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3EBE59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rb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BD3BBC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 (7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4D8A18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3 (58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5B9B42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3 (34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504001A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28CF95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3 (18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546D1A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3 (42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8E6CDD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 (39.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49736B7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5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BEEEDF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0 (24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82C74A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1 (40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C84D73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4 (35.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3F40D53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172</w:t>
            </w:r>
          </w:p>
        </w:tc>
      </w:tr>
      <w:tr w:rsidR="00EA66B8" w:rsidRPr="00EA66B8" w14:paraId="06A08297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21B39C1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276D03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eri-urb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31F26A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5 (12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D1B7A0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7 (54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224BAA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1 (33.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619725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944F72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9 (15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5CA9B2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1 (49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8AF67B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3 (35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C2B6A3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897A95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9 (23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D490A5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3 (51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61F406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1 (25.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7F6156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6B4FA5F2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6BE90BA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HH siz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7C3206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≤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3BF4B1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8 (12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CB171C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7 (58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E65A0E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5 (3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BDA82B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1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8D5037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2 (21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EF3B2F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6 (44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626994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2 (34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61D3454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115CB1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3 (22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C1D662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0 (46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EE4F1D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7 (31.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401E73D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704</w:t>
            </w:r>
          </w:p>
        </w:tc>
      </w:tr>
      <w:tr w:rsidR="00EA66B8" w:rsidRPr="00EA66B8" w14:paraId="6EE480DE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699E2BC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40141E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&gt;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F4972D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 (6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FC75FC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3 (54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EB1F54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9 (39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1C1BE0F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49134D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 (10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1A544A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 (49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C464ED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0 (40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04C82F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248839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6 (26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2ECED2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4 (44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651EA7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8 (28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F9C012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3765244A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F30A6BB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HH inc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87924E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A8AA5D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0 (9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409DC3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5 (56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952D89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7 (33.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A4CF1A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8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4E0506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1 (15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C78DE6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2 (45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3F7DED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9 (39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72BDEE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2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912273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 (23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87856B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3 (46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BA327C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1 (30.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D3A0F2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999</w:t>
            </w:r>
          </w:p>
        </w:tc>
      </w:tr>
      <w:tr w:rsidR="00EA66B8" w:rsidRPr="00EA66B8" w14:paraId="1EEB6531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3E2DF6EF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46716A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id/Hig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1DDBB4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8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26535E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5 (54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FD1CCD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7 (37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EAC307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ECD2A4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 (23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FDB3A0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2 (47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84E421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3 (28.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D4B1A1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534D01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 (23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620571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1 (45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1B967B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30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0CDB6D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0D41CFB7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795C69E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Mother ed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7F16F9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llitera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453E08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4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0D99CF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60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767AE9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 (34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1FA177D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9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07EBBF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 (26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8FD8BD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2 (52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1EA3E7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 (21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26A93F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7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DBB9B4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8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140311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6 (69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6A7C11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 (21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5CA6FCE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104</w:t>
            </w:r>
          </w:p>
        </w:tc>
      </w:tr>
      <w:tr w:rsidR="00EA66B8" w:rsidRPr="00EA66B8" w14:paraId="47CAF2CE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30CA5B2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E16A49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rimar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5B4A65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10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E5D687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2 (55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07E4EF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5 (34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8A72AA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01B030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1 (16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74F429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1 (46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6BBBC9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 (37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B3FDC6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BF64D0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5 (26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2F6E76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2 (47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5193C8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4 (26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3433F1A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525EC341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4FD19FD4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7ED5D6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econdar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82647D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 (9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F9FA94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0 (56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B2DC0E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0 (34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54EACB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644F54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15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E823D9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9 (44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581CEC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5 (39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3FE68B2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A74148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1 (23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243767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4 (38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123EE9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3 (37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2A852EB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3A020EC4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1875701A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C5A66F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nivers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32D038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6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0EDE86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66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1F9896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6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6D18903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261E52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6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0A1BC9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33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7CD1DD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 (5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2FE75E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6FF077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6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0CE88E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33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E668E2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 (5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F6893F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0B27A000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BFD39B9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Father edu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C9C5F8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llitera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6087D8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EC5721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 (70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7B6134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 (3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3F0F46F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2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82345D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20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C3AC1C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40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528375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4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32DF2AB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1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675A35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20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A080EA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 (70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2280D6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5596898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456</w:t>
            </w:r>
          </w:p>
        </w:tc>
      </w:tr>
      <w:tr w:rsidR="00EA66B8" w:rsidRPr="00EA66B8" w14:paraId="1B2F01E3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0A31C5D8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27F988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rimar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40B618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8 (12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3AAA81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5 (57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4FEEE2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5 (30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2302C3F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C25330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7 (18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A243C6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9 (46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B2E54F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2 (35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1B7DA8C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EC16EA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9 (26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DBDEC2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8 (45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A189F6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1 (27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3DA918F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55D778DF" w14:textId="77777777" w:rsidTr="00EA66B8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7568329C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96A800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econdar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5BDB7F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2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A46BC5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6 (45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6B4585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8 (51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6FAE737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290CFB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2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87C479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5 (42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2D4201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9 (54.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EE0B65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DC06EE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 (17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A6BE72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5 (42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88F2BA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40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78A0B1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1AAB30E6" w14:textId="77777777" w:rsidTr="00EA66B8"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4644D9DB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A666E0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niversit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6985A6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 (9.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DD153B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2 (58.2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286ABE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8 (32.7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237E0E9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601B35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2 (21.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A4A8C5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6 (47.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8F7B19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7 (30.9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165A82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3F1C5E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2 (21.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D41023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4 (43.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1FE914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9 (34.5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2E19465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47FA61F" w14:textId="77777777" w:rsidR="00EA66B8" w:rsidRPr="005510D0" w:rsidRDefault="00EA66B8" w:rsidP="00EA66B8">
      <w:pPr>
        <w:spacing w:before="30" w:after="18"/>
        <w:rPr>
          <w:rFonts w:asciiTheme="majorBidi" w:hAnsiTheme="majorBidi" w:cstheme="majorBidi"/>
          <w:sz w:val="20"/>
          <w:szCs w:val="20"/>
          <w:lang w:val="en-US"/>
        </w:rPr>
      </w:pPr>
      <w:r w:rsidRPr="005510D0">
        <w:rPr>
          <w:rFonts w:asciiTheme="majorBidi" w:hAnsiTheme="majorBidi" w:cstheme="majorBidi"/>
          <w:b/>
          <w:bCs/>
          <w:color w:val="000000"/>
          <w:sz w:val="15"/>
          <w:szCs w:val="15"/>
          <w:lang w:val="en-US"/>
        </w:rPr>
        <w:lastRenderedPageBreak/>
        <w:t xml:space="preserve">Values: </w:t>
      </w:r>
      <w:r w:rsidRPr="005510D0">
        <w:rPr>
          <w:rFonts w:asciiTheme="majorBidi" w:hAnsiTheme="majorBidi" w:cstheme="majorBidi"/>
          <w:color w:val="000000"/>
          <w:sz w:val="15"/>
          <w:szCs w:val="15"/>
          <w:lang w:val="en-US"/>
        </w:rPr>
        <w:t>n (%) within each subgroup category. p-values from Chi-square tests.</w:t>
      </w:r>
    </w:p>
    <w:p w14:paraId="2014C071" w14:textId="77777777" w:rsidR="00EA66B8" w:rsidRPr="005510D0" w:rsidRDefault="00EA66B8" w:rsidP="00EA66B8">
      <w:pPr>
        <w:spacing w:before="30" w:after="18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b/>
          <w:bCs/>
          <w:color w:val="000000"/>
          <w:sz w:val="15"/>
          <w:szCs w:val="15"/>
          <w:lang w:val="en-US"/>
        </w:rPr>
        <w:t>* p &lt; 0.05;  ** p &lt; 0.01;  *** p &lt; 0.001.</w:t>
      </w:r>
      <w:r w:rsidRPr="005510D0">
        <w:rPr>
          <w:rFonts w:asciiTheme="majorBidi" w:hAnsiTheme="majorBidi" w:cstheme="majorBidi"/>
          <w:color w:val="000000"/>
          <w:sz w:val="15"/>
          <w:szCs w:val="15"/>
          <w:lang w:val="en-US"/>
        </w:rPr>
        <w:t xml:space="preserve">  Bold p-values: statistically significant (p &lt; 0.05).</w:t>
      </w:r>
    </w:p>
    <w:p w14:paraId="572765F9" w14:textId="77777777" w:rsidR="00EA66B8" w:rsidRPr="005510D0" w:rsidRDefault="00EA66B8" w:rsidP="00EA66B8">
      <w:pPr>
        <w:spacing w:before="30" w:after="18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b/>
          <w:bCs/>
          <w:color w:val="000000"/>
          <w:sz w:val="15"/>
          <w:szCs w:val="15"/>
          <w:lang w:val="en-US"/>
        </w:rPr>
        <w:t xml:space="preserve">‡ </w:t>
      </w:r>
      <w:r w:rsidRPr="005510D0">
        <w:rPr>
          <w:rFonts w:asciiTheme="majorBidi" w:hAnsiTheme="majorBidi" w:cstheme="majorBidi"/>
          <w:color w:val="000000"/>
          <w:sz w:val="15"/>
          <w:szCs w:val="15"/>
          <w:lang w:val="en-US"/>
        </w:rPr>
        <w:t>Low consumption includes both infrequent consumers and non-consumers (children who never consume the product).</w:t>
      </w:r>
    </w:p>
    <w:p w14:paraId="1D7FE0C5" w14:textId="77777777" w:rsidR="00EA66B8" w:rsidRPr="005510D0" w:rsidRDefault="00EA66B8" w:rsidP="00EA66B8">
      <w:pPr>
        <w:spacing w:before="30" w:after="18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color w:val="000000"/>
          <w:sz w:val="15"/>
          <w:szCs w:val="15"/>
          <w:lang w:val="en-US"/>
        </w:rPr>
        <w:t>HH = household; Res. area = residential area; Mod = Moderate.</w:t>
      </w:r>
    </w:p>
    <w:p w14:paraId="4DDE9AD7" w14:textId="77777777" w:rsidR="00EA66B8" w:rsidRPr="005510D0" w:rsidRDefault="00EA66B8" w:rsidP="00EA66B8">
      <w:pPr>
        <w:spacing w:before="30" w:after="18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color w:val="000000"/>
          <w:sz w:val="15"/>
          <w:szCs w:val="15"/>
          <w:lang w:val="en-US"/>
        </w:rPr>
        <w:t>Household income recategorized as low vs. middle/high due to very small high-income group.</w:t>
      </w:r>
    </w:p>
    <w:p w14:paraId="6FE70990" w14:textId="77777777" w:rsidR="00EA66B8" w:rsidRPr="005510D0" w:rsidRDefault="00EA66B8" w:rsidP="00EA66B8">
      <w:pPr>
        <w:spacing w:before="120" w:after="120"/>
        <w:rPr>
          <w:rFonts w:asciiTheme="majorBidi" w:hAnsiTheme="majorBidi" w:cstheme="majorBidi"/>
          <w:lang w:val="en-US"/>
        </w:rPr>
      </w:pPr>
    </w:p>
    <w:p w14:paraId="0D66C2E4" w14:textId="15F13F22" w:rsidR="00EA66B8" w:rsidRPr="005510D0" w:rsidRDefault="00EA66B8" w:rsidP="00EA66B8">
      <w:pPr>
        <w:spacing w:before="200" w:after="80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b/>
          <w:bCs/>
          <w:sz w:val="18"/>
          <w:szCs w:val="18"/>
          <w:lang w:val="en-US"/>
        </w:rPr>
        <w:t>Supplementary Table 2b.</w:t>
      </w:r>
      <w:r w:rsidRPr="005510D0">
        <w:rPr>
          <w:rFonts w:asciiTheme="majorBidi" w:hAnsiTheme="majorBidi" w:cstheme="majorBidi"/>
          <w:sz w:val="18"/>
          <w:szCs w:val="18"/>
          <w:lang w:val="en-US"/>
        </w:rPr>
        <w:t xml:space="preserve"> Influence of sociodemographic factors on dairy consumption</w:t>
      </w:r>
      <w:r w:rsidR="00F513C6">
        <w:rPr>
          <w:rFonts w:asciiTheme="majorBidi" w:hAnsiTheme="majorBidi" w:cstheme="majorBidi"/>
          <w:sz w:val="18"/>
          <w:szCs w:val="18"/>
          <w:lang w:val="en-US"/>
        </w:rPr>
        <w:t xml:space="preserve">, </w:t>
      </w:r>
      <w:r w:rsidRPr="005510D0">
        <w:rPr>
          <w:rFonts w:asciiTheme="majorBidi" w:hAnsiTheme="majorBidi" w:cstheme="majorBidi"/>
          <w:sz w:val="18"/>
          <w:szCs w:val="18"/>
          <w:lang w:val="en-US"/>
        </w:rPr>
        <w:t>Butter, Lben, Jben, Raib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71"/>
        <w:gridCol w:w="841"/>
        <w:gridCol w:w="533"/>
        <w:gridCol w:w="533"/>
        <w:gridCol w:w="533"/>
        <w:gridCol w:w="543"/>
        <w:gridCol w:w="608"/>
        <w:gridCol w:w="533"/>
        <w:gridCol w:w="533"/>
        <w:gridCol w:w="543"/>
        <w:gridCol w:w="533"/>
        <w:gridCol w:w="533"/>
        <w:gridCol w:w="533"/>
        <w:gridCol w:w="458"/>
        <w:gridCol w:w="533"/>
        <w:gridCol w:w="533"/>
        <w:gridCol w:w="533"/>
        <w:gridCol w:w="543"/>
      </w:tblGrid>
      <w:tr w:rsidR="00EA66B8" w:rsidRPr="00EA66B8" w14:paraId="61A63643" w14:textId="77777777" w:rsidTr="00EA66B8">
        <w:trPr>
          <w:tblHeader/>
        </w:trPr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A4F55C2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Factor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099BE6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Category</w:t>
            </w:r>
          </w:p>
        </w:tc>
        <w:tc>
          <w:tcPr>
            <w:tcW w:w="198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52A67D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Butter</w:t>
            </w:r>
          </w:p>
        </w:tc>
        <w:tc>
          <w:tcPr>
            <w:tcW w:w="198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6DE3E3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Lben</w:t>
            </w:r>
          </w:p>
        </w:tc>
        <w:tc>
          <w:tcPr>
            <w:tcW w:w="198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7062DF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Jben</w:t>
            </w:r>
          </w:p>
        </w:tc>
        <w:tc>
          <w:tcPr>
            <w:tcW w:w="1980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31EDA3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7"/>
                <w:szCs w:val="17"/>
              </w:rPr>
              <w:t>Raib</w:t>
            </w:r>
          </w:p>
        </w:tc>
      </w:tr>
      <w:tr w:rsidR="00EA66B8" w:rsidRPr="00EA66B8" w14:paraId="6E5958C9" w14:textId="77777777" w:rsidTr="00EA66B8">
        <w:trPr>
          <w:tblHeader/>
        </w:trPr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407C90B7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05C8974C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B60F7C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Low ‡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20E7DD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Mo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0FE4DF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702B52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DED907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Low ‡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DCCB8A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Mo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1D546D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E0CAF4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7AC2D1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Low ‡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34A114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Mo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B86002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EBFA6F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9752C5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Low ‡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F32107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Mo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EAF8F4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018B15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p</w:t>
            </w:r>
          </w:p>
        </w:tc>
      </w:tr>
      <w:tr w:rsidR="00EA66B8" w:rsidRPr="00EA66B8" w14:paraId="17FA42BF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4AFF799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DBAAE0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DB32FB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3 (45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E3A4BE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1 (16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D7EE79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4 (37.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28882DE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B55D5C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72 (69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6F70B7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 (4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E8065D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6 (26.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1ED0DCF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DBA28E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80 (72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9BF133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1 (12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250BF6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7 (14.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ECCBD7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F8C9A2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9 (44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001A40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3 (29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9FF6C4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6 (26.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36E8B1D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00ABB930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6DF461E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Se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E91D79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Boy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C08D53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1 (46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9E931B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3 (17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22622D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 (36.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3C142DC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8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D2D462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1 (68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CE9CAC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 (2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014B7D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8 (28.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25DC951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2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A501D6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3 (78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E84929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6 (12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EF7AD9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3 (9.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4ECAC5A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0.049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40C9A8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4 (4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2916CF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8 (28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00CEDA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0 (30.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2B052D6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354</w:t>
            </w:r>
          </w:p>
        </w:tc>
      </w:tr>
      <w:tr w:rsidR="00EA66B8" w:rsidRPr="00EA66B8" w14:paraId="377FD332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56EC2813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CCA3F3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Girl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5E8E06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2 (44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1F58FB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8 (15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496E6C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6 (39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2C1F1EF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0F444B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1 (69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5FE2AC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 (6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2BB000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8 (24.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4AFC3B1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973F6E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7 (66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0D437C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5 (12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86C1BF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4 (20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167AA53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A1FCD1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5 (47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10B12F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5 (30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0E2748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6 (22.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A9C413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178188E4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DD5FFAE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Age grou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5BE79D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–10 y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7563AA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2 (45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215D07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9 (16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9EA77D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8 (38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63041F1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9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02980B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24 (69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33C7BC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 (5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266103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6 (25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2089A07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4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ADCF64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31 (73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9E1E45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0 (11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A023E9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8 (15.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6328F8C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5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5DCF22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7 (43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8420E9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5 (30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9379E7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7 (26.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05C5FCD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770</w:t>
            </w:r>
          </w:p>
        </w:tc>
      </w:tr>
      <w:tr w:rsidR="00EA66B8" w:rsidRPr="00EA66B8" w14:paraId="62F0DADC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5F6D62ED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278FE9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–14 y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6CC585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1 (44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866389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2 (17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4958C6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6 (37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183881A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AD2673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 (69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4CD8AE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C55CFE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0 (29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6315958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E172AB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 (71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9CFCA2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 (15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38A780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 (13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22AAFA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AA18C1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2 (46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287E97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8 (26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314E41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9 (27.5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37ECFA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772318AE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D0915BE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Res. are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094027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rb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92FBDB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4 (59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78ED72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7 (13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DE09E6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4 (27.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2D29A7D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&lt;0.001 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218B57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4 (91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8F5EE8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1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DCC33D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 (7.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6DECA81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&lt;0.001 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AFAAD3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8 (70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DD4E04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11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AAD5CA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3 (18.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07C7A67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2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14A077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1 (48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00DFB3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4 (43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36C08D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 (8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329AC92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&lt;0.001 ***</w:t>
            </w:r>
          </w:p>
        </w:tc>
      </w:tr>
      <w:tr w:rsidR="00EA66B8" w:rsidRPr="00EA66B8" w14:paraId="3A43E797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1876CAAB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049B48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eri-urba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6A0421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9 (31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D134C8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4 (19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86BECC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0 (48.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1F66587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45BC6F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8 (47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FEC920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 (6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1AAD50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7 (46.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41BB807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13CA9C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2 (74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F4B036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7 (13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BCD54E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11.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2F3F631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DC900C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 (39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330D96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9 (15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411BE0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6 (45.5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47B307E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7A8DF511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A18533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HH siz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23C2F4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≤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9EEA4A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4 (49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32EE62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1 (14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93FE69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5 (36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037F18B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2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DE2D0E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6 (77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17449B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 (2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53DB71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1 (20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4BA6E37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0.002 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C71702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7 (71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6E9325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0 (13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B3BD0E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3 (15.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00C8E27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8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5A5A95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9 (46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F5DE62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9 (32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052C43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2 (21.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423EB40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058</w:t>
            </w:r>
          </w:p>
        </w:tc>
      </w:tr>
      <w:tr w:rsidR="00EA66B8" w:rsidRPr="00EA66B8" w14:paraId="5827B75C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32FF7CAC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E5E90C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&gt;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CE3ED6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9 (39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F17E94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0 (20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35D269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9 (39.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679ECBA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1F8444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6 (57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C60138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 (7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CD9598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5 (35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494BD70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D84D24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3 (74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B82CF9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 (11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463CFA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14.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422A2E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FD0FC5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0 (40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F6E8AA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4 (24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ECAD13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4 (34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5C9C21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26ADE045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6B21785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HH incom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93D0DA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6418C5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5 (42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BB0F8B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5 (17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F43210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2 (40.6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6D58115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69E2F1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34 (66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D81623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 (4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7A0CDA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9 (29.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EFEC0C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E35AFB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53 (75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CA1CB4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2 (1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600428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7 (13.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305FA4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7606F6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6 (42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99FBAC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3 (26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FCD731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3 (31.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67C5B49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0.002 **</w:t>
            </w:r>
          </w:p>
        </w:tc>
      </w:tr>
      <w:tr w:rsidR="00EA66B8" w:rsidRPr="00EA66B8" w14:paraId="515130AE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7781819E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E56805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Mid/High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786397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8 (6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358268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 (13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7CA289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2 (26.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6184CB4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E773E2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8 (82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F9761E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2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D9507E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 (15.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95C3EE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2E5B04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7 (58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0A892D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 (19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E17513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 (21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6F94CEB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ACBA48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3 (5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1741C6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0 (43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E73305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 (6.5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3412D3B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38E7D48A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2C56033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Mother ed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90847F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lliterat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DBD947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 (47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CF65D5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17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268D6C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 (34.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3B05A01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1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1DC350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6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7EA313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E6FF51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 (39.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381B07F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0.040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00E666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5 (65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37C448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 (21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15ED71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 (13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E6DD30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2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646DA8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 (34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739BB5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17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CD5CE9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 (47.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8F9FA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3162DDE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&lt;0.001 ***</w:t>
            </w:r>
          </w:p>
        </w:tc>
      </w:tr>
      <w:tr w:rsidR="00EA66B8" w:rsidRPr="00EA66B8" w14:paraId="03E54026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30D18202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075525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rim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FE444E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1 (38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334D47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7 (20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CC8DFE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3 (40.5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3142A3F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4992F0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3 (63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3ADA90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 (3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83B80E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3 (32.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3DCD4A0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79DD12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1 (69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C6D7A2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1 (16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EF3A10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9 (14.5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3755D3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886C2E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3 (48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4EF03C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7 (20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0710BE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1 (31.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BE1E39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08EC60E6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0CDAA3EF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ACFCF2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econd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14B085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8 (54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68D125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 (9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D0611D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2 (36.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CE7245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A6A298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9 (78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5C6CBB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 (5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6814E5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15.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9A7684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6582B4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70 (79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F80570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4.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998398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15.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FE4E07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A84140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7 (42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800AEA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8 (43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D39F8C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3 (14.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340A445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3BD27045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6F4E203C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3377EF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niversit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30F2D4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 (5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8493C0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33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C90078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6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4C7E522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521DF1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 (10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F78F93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EFD3D6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4292F0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AFEB3C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66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844B48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6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ECDD4C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6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696922F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17073C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6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2160BF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66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2D5831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6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4413849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5FDC6626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329D1A0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Father ed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65B905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Illiterat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1BD095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 (5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C1BF6C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4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7D6A4D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0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07E3AD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0.004 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5A55F6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 (3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4496C3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FC8B77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 (60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42325ED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0.031 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16E24F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 (6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98C178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2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E6F780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20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055D54A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.6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886556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487211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0 (0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F0E476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 (90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  <w:hideMark/>
          </w:tcPr>
          <w:p w14:paraId="71D6FE0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b/>
                <w:bCs/>
                <w:color w:val="000000"/>
                <w:sz w:val="15"/>
                <w:szCs w:val="15"/>
              </w:rPr>
              <w:t>&lt;0.001 ***</w:t>
            </w:r>
          </w:p>
        </w:tc>
      </w:tr>
      <w:tr w:rsidR="00EA66B8" w:rsidRPr="00EA66B8" w14:paraId="0843C93E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2547B9B7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BAC694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Prim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04F09A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3 (42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3313A9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7 (18.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2A2335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8 (39.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3983AB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2115B9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4 (70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EF48DC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 (4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6EFA272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8 (25.7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7237CE1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1EB6BE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12 (75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F9670E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6 (10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9752EE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0 (13.5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4F95DCA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33E4F4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66 (44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875210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2 (28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07FE9A5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0 (27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633475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2331FB2C" w14:textId="77777777" w:rsidTr="00EA66B8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2B8C08B2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6365ED8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Secondary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EE1579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2 (34.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5E91A04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5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A97B1BD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1 (60.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088A98E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8185EF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0 (57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A00C28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 (5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A34E00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3 (37.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19847FC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B27F24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7 (77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687667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 (8.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372ABA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5 (14.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41314B3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B1F536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3 (37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BCE4DE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 (25.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48FBAC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3 (37.1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28FD946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A66B8" w:rsidRPr="00EA66B8" w14:paraId="0FB1B216" w14:textId="77777777" w:rsidTr="00EA66B8"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</w:tcPr>
          <w:p w14:paraId="4F7D87B9" w14:textId="77777777" w:rsidR="00EA66B8" w:rsidRPr="005510D0" w:rsidRDefault="00EA66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DCC9BA7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Universit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D7C082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3 (6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A5243C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8 (14.5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0FFAB59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4 (25.5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5B5D3EAF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233AB91C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5 (81.8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1EDC327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 (1.8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00893AD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9 (16.4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2BA39071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3CE9115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35 (63.6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544A6D10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 (18.2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4646E11E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10 (18.2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283721BA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615B0A3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9 (52.7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692655C6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22 (4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90" w:type="dxa"/>
              <w:bottom w:w="55" w:type="dxa"/>
              <w:right w:w="80" w:type="dxa"/>
            </w:tcMar>
            <w:vAlign w:val="center"/>
            <w:hideMark/>
          </w:tcPr>
          <w:p w14:paraId="7EB570B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  <w:r w:rsidRPr="005510D0">
              <w:rPr>
                <w:rFonts w:asciiTheme="majorBidi" w:hAnsiTheme="majorBidi" w:cstheme="majorBidi"/>
                <w:color w:val="000000"/>
                <w:sz w:val="15"/>
                <w:szCs w:val="15"/>
              </w:rPr>
              <w:t>4 (7.3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5" w:type="dxa"/>
              <w:left w:w="60" w:type="dxa"/>
              <w:bottom w:w="55" w:type="dxa"/>
              <w:right w:w="60" w:type="dxa"/>
            </w:tcMar>
            <w:vAlign w:val="center"/>
          </w:tcPr>
          <w:p w14:paraId="11B2B40B" w14:textId="77777777" w:rsidR="00EA66B8" w:rsidRPr="005510D0" w:rsidRDefault="00EA66B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F09B04A" w14:textId="77777777" w:rsidR="00EA66B8" w:rsidRPr="005510D0" w:rsidRDefault="00EA66B8" w:rsidP="00EA66B8">
      <w:pPr>
        <w:spacing w:before="30" w:after="18"/>
        <w:rPr>
          <w:rFonts w:asciiTheme="majorBidi" w:hAnsiTheme="majorBidi" w:cstheme="majorBidi"/>
          <w:sz w:val="20"/>
          <w:szCs w:val="20"/>
          <w:lang w:val="en-US"/>
        </w:rPr>
      </w:pPr>
      <w:r w:rsidRPr="005510D0">
        <w:rPr>
          <w:rFonts w:asciiTheme="majorBidi" w:hAnsiTheme="majorBidi" w:cstheme="majorBidi"/>
          <w:b/>
          <w:bCs/>
          <w:color w:val="000000"/>
          <w:sz w:val="15"/>
          <w:szCs w:val="15"/>
          <w:lang w:val="en-US"/>
        </w:rPr>
        <w:t xml:space="preserve">Values: </w:t>
      </w:r>
      <w:r w:rsidRPr="005510D0">
        <w:rPr>
          <w:rFonts w:asciiTheme="majorBidi" w:hAnsiTheme="majorBidi" w:cstheme="majorBidi"/>
          <w:color w:val="000000"/>
          <w:sz w:val="15"/>
          <w:szCs w:val="15"/>
          <w:lang w:val="en-US"/>
        </w:rPr>
        <w:t>n (%) within each subgroup category. p-values from Chi-square tests.</w:t>
      </w:r>
    </w:p>
    <w:p w14:paraId="21BCC680" w14:textId="77777777" w:rsidR="00EA66B8" w:rsidRPr="005510D0" w:rsidRDefault="00EA66B8" w:rsidP="00EA66B8">
      <w:pPr>
        <w:spacing w:before="30" w:after="18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b/>
          <w:bCs/>
          <w:color w:val="000000"/>
          <w:sz w:val="15"/>
          <w:szCs w:val="15"/>
          <w:lang w:val="en-US"/>
        </w:rPr>
        <w:t>* p &lt; 0.05;  ** p &lt; 0.01;  *** p &lt; 0.001.</w:t>
      </w:r>
      <w:r w:rsidRPr="005510D0">
        <w:rPr>
          <w:rFonts w:asciiTheme="majorBidi" w:hAnsiTheme="majorBidi" w:cstheme="majorBidi"/>
          <w:color w:val="000000"/>
          <w:sz w:val="15"/>
          <w:szCs w:val="15"/>
          <w:lang w:val="en-US"/>
        </w:rPr>
        <w:t xml:space="preserve">  Bold p-values: statistically significant (p &lt; 0.05).</w:t>
      </w:r>
    </w:p>
    <w:p w14:paraId="6217D824" w14:textId="77777777" w:rsidR="00EA66B8" w:rsidRPr="005510D0" w:rsidRDefault="00EA66B8" w:rsidP="00EA66B8">
      <w:pPr>
        <w:spacing w:before="30" w:after="18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b/>
          <w:bCs/>
          <w:color w:val="000000"/>
          <w:sz w:val="15"/>
          <w:szCs w:val="15"/>
          <w:lang w:val="en-US"/>
        </w:rPr>
        <w:t xml:space="preserve">‡ </w:t>
      </w:r>
      <w:r w:rsidRPr="005510D0">
        <w:rPr>
          <w:rFonts w:asciiTheme="majorBidi" w:hAnsiTheme="majorBidi" w:cstheme="majorBidi"/>
          <w:color w:val="000000"/>
          <w:sz w:val="15"/>
          <w:szCs w:val="15"/>
          <w:lang w:val="en-US"/>
        </w:rPr>
        <w:t>Low consumption includes both infrequent consumers and non-consumers.</w:t>
      </w:r>
    </w:p>
    <w:p w14:paraId="47CBCD65" w14:textId="77777777" w:rsidR="00EA66B8" w:rsidRPr="005510D0" w:rsidRDefault="00EA66B8" w:rsidP="00EA66B8">
      <w:pPr>
        <w:spacing w:before="30" w:after="18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color w:val="000000"/>
          <w:sz w:val="15"/>
          <w:szCs w:val="15"/>
          <w:lang w:val="en-US"/>
        </w:rPr>
        <w:t>HH = household; Res. area = residential area; Mod = Moderate.</w:t>
      </w:r>
    </w:p>
    <w:p w14:paraId="7093803E" w14:textId="77777777" w:rsidR="00EA66B8" w:rsidRPr="005510D0" w:rsidRDefault="00EA66B8" w:rsidP="00EA66B8">
      <w:pPr>
        <w:spacing w:before="30" w:after="18"/>
        <w:rPr>
          <w:rFonts w:asciiTheme="majorBidi" w:hAnsiTheme="majorBidi" w:cstheme="majorBidi"/>
          <w:lang w:val="en-US"/>
        </w:rPr>
      </w:pPr>
      <w:r w:rsidRPr="005510D0">
        <w:rPr>
          <w:rFonts w:asciiTheme="majorBidi" w:hAnsiTheme="majorBidi" w:cstheme="majorBidi"/>
          <w:color w:val="000000"/>
          <w:sz w:val="15"/>
          <w:szCs w:val="15"/>
          <w:lang w:val="en-US"/>
        </w:rPr>
        <w:t>Household income recategorized as low vs. middle/high due to very small high-income group.</w:t>
      </w:r>
    </w:p>
    <w:p w14:paraId="2848D20E" w14:textId="0CAF3031" w:rsidR="00EA66B8" w:rsidRPr="005510D0" w:rsidRDefault="00EA66B8" w:rsidP="00922DF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</w:p>
    <w:p w14:paraId="37D877C1" w14:textId="06770A8C" w:rsidR="00EA66B8" w:rsidRPr="005510D0" w:rsidRDefault="00EA66B8" w:rsidP="00922DF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</w:p>
    <w:p w14:paraId="24273AF9" w14:textId="100E2599" w:rsidR="00EA66B8" w:rsidRPr="005510D0" w:rsidRDefault="00EA66B8" w:rsidP="00922DF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</w:p>
    <w:p w14:paraId="09C50878" w14:textId="66E2ABAC" w:rsidR="00EA66B8" w:rsidRPr="005510D0" w:rsidRDefault="00EA66B8" w:rsidP="00922DF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</w:p>
    <w:p w14:paraId="20E0DBA6" w14:textId="6D5733F0" w:rsidR="00EA66B8" w:rsidRPr="005510D0" w:rsidRDefault="00EA66B8" w:rsidP="00922DF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</w:p>
    <w:p w14:paraId="457066B6" w14:textId="77777777" w:rsidR="00EA66B8" w:rsidRPr="005510D0" w:rsidRDefault="00EA66B8" w:rsidP="00922DF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eastAsia="fr-FR"/>
        </w:rPr>
      </w:pPr>
    </w:p>
    <w:p w14:paraId="2AE8C05F" w14:textId="77777777" w:rsidR="00922DFB" w:rsidRPr="002A6758" w:rsidRDefault="00922DFB" w:rsidP="00922DFB">
      <w:pPr>
        <w:rPr>
          <w:rFonts w:asciiTheme="majorBidi" w:hAnsiTheme="majorBidi" w:cstheme="majorBidi"/>
          <w:lang w:val="en-US"/>
        </w:rPr>
      </w:pPr>
    </w:p>
    <w:sectPr w:rsidR="00922DFB" w:rsidRPr="002A6758" w:rsidSect="004E4F0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E13DB" w14:textId="77777777" w:rsidR="009D4FB9" w:rsidRDefault="009D4FB9" w:rsidP="00EA66B8">
      <w:pPr>
        <w:spacing w:after="0" w:line="240" w:lineRule="auto"/>
      </w:pPr>
      <w:r>
        <w:separator/>
      </w:r>
    </w:p>
  </w:endnote>
  <w:endnote w:type="continuationSeparator" w:id="0">
    <w:p w14:paraId="5B494A16" w14:textId="77777777" w:rsidR="009D4FB9" w:rsidRDefault="009D4FB9" w:rsidP="00EA6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E6D29" w14:textId="77777777" w:rsidR="009D4FB9" w:rsidRDefault="009D4FB9" w:rsidP="00EA66B8">
      <w:pPr>
        <w:spacing w:after="0" w:line="240" w:lineRule="auto"/>
      </w:pPr>
      <w:r>
        <w:separator/>
      </w:r>
    </w:p>
  </w:footnote>
  <w:footnote w:type="continuationSeparator" w:id="0">
    <w:p w14:paraId="0650AC5F" w14:textId="77777777" w:rsidR="009D4FB9" w:rsidRDefault="009D4FB9" w:rsidP="00EA66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03A57"/>
    <w:multiLevelType w:val="multilevel"/>
    <w:tmpl w:val="CA549622"/>
    <w:lvl w:ilvl="0">
      <w:start w:val="1"/>
      <w:numFmt w:val="decimal"/>
      <w:lvlText w:val="%1."/>
      <w:lvlJc w:val="left"/>
      <w:pPr>
        <w:tabs>
          <w:tab w:val="num" w:pos="3904"/>
        </w:tabs>
        <w:ind w:left="3904" w:hanging="360"/>
      </w:pPr>
    </w:lvl>
    <w:lvl w:ilvl="1" w:tentative="1">
      <w:start w:val="1"/>
      <w:numFmt w:val="decimal"/>
      <w:lvlText w:val="%2."/>
      <w:lvlJc w:val="left"/>
      <w:pPr>
        <w:tabs>
          <w:tab w:val="num" w:pos="4624"/>
        </w:tabs>
        <w:ind w:left="4624" w:hanging="360"/>
      </w:pPr>
    </w:lvl>
    <w:lvl w:ilvl="2" w:tentative="1">
      <w:start w:val="1"/>
      <w:numFmt w:val="decimal"/>
      <w:lvlText w:val="%3."/>
      <w:lvlJc w:val="left"/>
      <w:pPr>
        <w:tabs>
          <w:tab w:val="num" w:pos="5344"/>
        </w:tabs>
        <w:ind w:left="5344" w:hanging="360"/>
      </w:pPr>
    </w:lvl>
    <w:lvl w:ilvl="3" w:tentative="1">
      <w:start w:val="1"/>
      <w:numFmt w:val="decimal"/>
      <w:lvlText w:val="%4."/>
      <w:lvlJc w:val="left"/>
      <w:pPr>
        <w:tabs>
          <w:tab w:val="num" w:pos="6064"/>
        </w:tabs>
        <w:ind w:left="6064" w:hanging="360"/>
      </w:pPr>
    </w:lvl>
    <w:lvl w:ilvl="4" w:tentative="1">
      <w:start w:val="1"/>
      <w:numFmt w:val="decimal"/>
      <w:lvlText w:val="%5."/>
      <w:lvlJc w:val="left"/>
      <w:pPr>
        <w:tabs>
          <w:tab w:val="num" w:pos="6784"/>
        </w:tabs>
        <w:ind w:left="6784" w:hanging="360"/>
      </w:pPr>
    </w:lvl>
    <w:lvl w:ilvl="5" w:tentative="1">
      <w:start w:val="1"/>
      <w:numFmt w:val="decimal"/>
      <w:lvlText w:val="%6."/>
      <w:lvlJc w:val="left"/>
      <w:pPr>
        <w:tabs>
          <w:tab w:val="num" w:pos="7504"/>
        </w:tabs>
        <w:ind w:left="7504" w:hanging="360"/>
      </w:pPr>
    </w:lvl>
    <w:lvl w:ilvl="6" w:tentative="1">
      <w:start w:val="1"/>
      <w:numFmt w:val="decimal"/>
      <w:lvlText w:val="%7."/>
      <w:lvlJc w:val="left"/>
      <w:pPr>
        <w:tabs>
          <w:tab w:val="num" w:pos="8224"/>
        </w:tabs>
        <w:ind w:left="8224" w:hanging="360"/>
      </w:pPr>
    </w:lvl>
    <w:lvl w:ilvl="7" w:tentative="1">
      <w:start w:val="1"/>
      <w:numFmt w:val="decimal"/>
      <w:lvlText w:val="%8."/>
      <w:lvlJc w:val="left"/>
      <w:pPr>
        <w:tabs>
          <w:tab w:val="num" w:pos="8944"/>
        </w:tabs>
        <w:ind w:left="8944" w:hanging="360"/>
      </w:pPr>
    </w:lvl>
    <w:lvl w:ilvl="8" w:tentative="1">
      <w:start w:val="1"/>
      <w:numFmt w:val="decimal"/>
      <w:lvlText w:val="%9."/>
      <w:lvlJc w:val="left"/>
      <w:pPr>
        <w:tabs>
          <w:tab w:val="num" w:pos="9664"/>
        </w:tabs>
        <w:ind w:left="9664" w:hanging="360"/>
      </w:pPr>
    </w:lvl>
  </w:abstractNum>
  <w:abstractNum w:abstractNumId="1" w15:restartNumberingAfterBreak="0">
    <w:nsid w:val="0A8007D7"/>
    <w:multiLevelType w:val="multilevel"/>
    <w:tmpl w:val="D3864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F7183B"/>
    <w:multiLevelType w:val="multilevel"/>
    <w:tmpl w:val="7DD288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3" w15:restartNumberingAfterBreak="0">
    <w:nsid w:val="0DD67E25"/>
    <w:multiLevelType w:val="multilevel"/>
    <w:tmpl w:val="5CCEA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415272"/>
    <w:multiLevelType w:val="multilevel"/>
    <w:tmpl w:val="42066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8D166B"/>
    <w:multiLevelType w:val="multilevel"/>
    <w:tmpl w:val="718EE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444693"/>
    <w:multiLevelType w:val="multilevel"/>
    <w:tmpl w:val="82346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decimal"/>
      <w:lvlText w:val="%2"/>
      <w:lvlJc w:val="left"/>
      <w:pPr>
        <w:ind w:left="1440" w:hanging="360"/>
      </w:pPr>
      <w:rPr>
        <w:rFonts w:eastAsia="Times New Roman" w:hint="default"/>
        <w:sz w:val="32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5F3B09"/>
    <w:multiLevelType w:val="multilevel"/>
    <w:tmpl w:val="0A4A1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2B22B5"/>
    <w:multiLevelType w:val="multilevel"/>
    <w:tmpl w:val="77D0D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AF6A20"/>
    <w:multiLevelType w:val="multilevel"/>
    <w:tmpl w:val="4FB43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FF2157"/>
    <w:multiLevelType w:val="multilevel"/>
    <w:tmpl w:val="5ECC3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ED7275"/>
    <w:multiLevelType w:val="multilevel"/>
    <w:tmpl w:val="91283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79791E"/>
    <w:multiLevelType w:val="multilevel"/>
    <w:tmpl w:val="8788F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72541D8"/>
    <w:multiLevelType w:val="multilevel"/>
    <w:tmpl w:val="91CE3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7C94788"/>
    <w:multiLevelType w:val="multilevel"/>
    <w:tmpl w:val="CB5E7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B36A92"/>
    <w:multiLevelType w:val="multilevel"/>
    <w:tmpl w:val="011AB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53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ED53496"/>
    <w:multiLevelType w:val="multilevel"/>
    <w:tmpl w:val="522A8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FB3D31"/>
    <w:multiLevelType w:val="multilevel"/>
    <w:tmpl w:val="7DD288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18" w15:restartNumberingAfterBreak="0">
    <w:nsid w:val="40EB4A38"/>
    <w:multiLevelType w:val="multilevel"/>
    <w:tmpl w:val="7DD288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19" w15:restartNumberingAfterBreak="0">
    <w:nsid w:val="41701B49"/>
    <w:multiLevelType w:val="multilevel"/>
    <w:tmpl w:val="CAAE2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32B158B"/>
    <w:multiLevelType w:val="multilevel"/>
    <w:tmpl w:val="52003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304E99"/>
    <w:multiLevelType w:val="multilevel"/>
    <w:tmpl w:val="FDD6C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75A0017"/>
    <w:multiLevelType w:val="multilevel"/>
    <w:tmpl w:val="5D920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942D19"/>
    <w:multiLevelType w:val="multilevel"/>
    <w:tmpl w:val="6900A08A"/>
    <w:lvl w:ilvl="0">
      <w:start w:val="1"/>
      <w:numFmt w:val="decimal"/>
      <w:lvlText w:val="%1"/>
      <w:lvlJc w:val="left"/>
      <w:pPr>
        <w:ind w:left="360" w:hanging="360"/>
      </w:pPr>
      <w:rPr>
        <w:rFonts w:asciiTheme="majorBidi" w:hAnsiTheme="majorBidi" w:hint="default"/>
        <w:sz w:val="26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asciiTheme="majorBidi" w:hAnsiTheme="majorBidi" w:hint="default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Bidi" w:hAnsiTheme="majorBidi" w:hint="default"/>
        <w:sz w:val="26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ajorBidi" w:hAnsiTheme="majorBidi" w:hint="default"/>
        <w:sz w:val="26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Theme="majorBidi" w:hAnsiTheme="majorBidi" w:hint="default"/>
        <w:sz w:val="26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asciiTheme="majorBidi" w:hAnsiTheme="majorBidi" w:hint="default"/>
        <w:sz w:val="26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Theme="majorBidi" w:hAnsiTheme="majorBidi" w:hint="default"/>
        <w:sz w:val="26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Theme="majorBidi" w:hAnsiTheme="majorBidi" w:hint="default"/>
        <w:sz w:val="26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asciiTheme="majorBidi" w:hAnsiTheme="majorBidi" w:hint="default"/>
        <w:sz w:val="26"/>
      </w:rPr>
    </w:lvl>
  </w:abstractNum>
  <w:abstractNum w:abstractNumId="24" w15:restartNumberingAfterBreak="0">
    <w:nsid w:val="47DF7FA2"/>
    <w:multiLevelType w:val="multilevel"/>
    <w:tmpl w:val="6900A08A"/>
    <w:lvl w:ilvl="0">
      <w:start w:val="1"/>
      <w:numFmt w:val="decimal"/>
      <w:lvlText w:val="%1"/>
      <w:lvlJc w:val="left"/>
      <w:pPr>
        <w:ind w:left="360" w:hanging="360"/>
      </w:pPr>
      <w:rPr>
        <w:rFonts w:asciiTheme="majorBidi" w:hAnsiTheme="majorBidi" w:hint="default"/>
        <w:sz w:val="26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asciiTheme="majorBidi" w:hAnsiTheme="majorBidi" w:hint="default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Bidi" w:hAnsiTheme="majorBidi" w:hint="default"/>
        <w:sz w:val="26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ajorBidi" w:hAnsiTheme="majorBidi" w:hint="default"/>
        <w:sz w:val="26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Theme="majorBidi" w:hAnsiTheme="majorBidi" w:hint="default"/>
        <w:sz w:val="26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asciiTheme="majorBidi" w:hAnsiTheme="majorBidi" w:hint="default"/>
        <w:sz w:val="26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Theme="majorBidi" w:hAnsiTheme="majorBidi" w:hint="default"/>
        <w:sz w:val="26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Theme="majorBidi" w:hAnsiTheme="majorBidi" w:hint="default"/>
        <w:sz w:val="26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asciiTheme="majorBidi" w:hAnsiTheme="majorBidi" w:hint="default"/>
        <w:sz w:val="26"/>
      </w:rPr>
    </w:lvl>
  </w:abstractNum>
  <w:abstractNum w:abstractNumId="25" w15:restartNumberingAfterBreak="0">
    <w:nsid w:val="47F8408F"/>
    <w:multiLevelType w:val="hybridMultilevel"/>
    <w:tmpl w:val="CCB23CA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C10049"/>
    <w:multiLevelType w:val="multilevel"/>
    <w:tmpl w:val="7DD288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27" w15:restartNumberingAfterBreak="0">
    <w:nsid w:val="554A428D"/>
    <w:multiLevelType w:val="multilevel"/>
    <w:tmpl w:val="D938B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B730E41"/>
    <w:multiLevelType w:val="multilevel"/>
    <w:tmpl w:val="1592E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82F138E"/>
    <w:multiLevelType w:val="multilevel"/>
    <w:tmpl w:val="AE6AC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971526F"/>
    <w:multiLevelType w:val="multilevel"/>
    <w:tmpl w:val="7DD288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31" w15:restartNumberingAfterBreak="0">
    <w:nsid w:val="6B0037CE"/>
    <w:multiLevelType w:val="multilevel"/>
    <w:tmpl w:val="56AEB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D05355F"/>
    <w:multiLevelType w:val="multilevel"/>
    <w:tmpl w:val="55203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F2D658A"/>
    <w:multiLevelType w:val="multilevel"/>
    <w:tmpl w:val="62327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FB94BC4"/>
    <w:multiLevelType w:val="hybridMultilevel"/>
    <w:tmpl w:val="6B10D1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F32E02"/>
    <w:multiLevelType w:val="multilevel"/>
    <w:tmpl w:val="6900A08A"/>
    <w:lvl w:ilvl="0">
      <w:start w:val="1"/>
      <w:numFmt w:val="decimal"/>
      <w:lvlText w:val="%1"/>
      <w:lvlJc w:val="left"/>
      <w:pPr>
        <w:ind w:left="360" w:hanging="360"/>
      </w:pPr>
      <w:rPr>
        <w:rFonts w:asciiTheme="majorBidi" w:hAnsiTheme="majorBidi" w:hint="default"/>
        <w:sz w:val="26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asciiTheme="majorBidi" w:hAnsiTheme="majorBidi" w:hint="default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Bidi" w:hAnsiTheme="majorBidi" w:hint="default"/>
        <w:sz w:val="26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ajorBidi" w:hAnsiTheme="majorBidi" w:hint="default"/>
        <w:sz w:val="26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Theme="majorBidi" w:hAnsiTheme="majorBidi" w:hint="default"/>
        <w:sz w:val="26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asciiTheme="majorBidi" w:hAnsiTheme="majorBidi" w:hint="default"/>
        <w:sz w:val="26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Theme="majorBidi" w:hAnsiTheme="majorBidi" w:hint="default"/>
        <w:sz w:val="26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Theme="majorBidi" w:hAnsiTheme="majorBidi" w:hint="default"/>
        <w:sz w:val="26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asciiTheme="majorBidi" w:hAnsiTheme="majorBidi" w:hint="default"/>
        <w:sz w:val="26"/>
      </w:rPr>
    </w:lvl>
  </w:abstractNum>
  <w:abstractNum w:abstractNumId="36" w15:restartNumberingAfterBreak="0">
    <w:nsid w:val="766C67E7"/>
    <w:multiLevelType w:val="multilevel"/>
    <w:tmpl w:val="B0181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92A23A1"/>
    <w:multiLevelType w:val="multilevel"/>
    <w:tmpl w:val="2294F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94A57B8"/>
    <w:multiLevelType w:val="multilevel"/>
    <w:tmpl w:val="0D748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CDA0923"/>
    <w:multiLevelType w:val="multilevel"/>
    <w:tmpl w:val="6900A08A"/>
    <w:lvl w:ilvl="0">
      <w:start w:val="1"/>
      <w:numFmt w:val="decimal"/>
      <w:lvlText w:val="%1"/>
      <w:lvlJc w:val="left"/>
      <w:pPr>
        <w:ind w:left="360" w:hanging="360"/>
      </w:pPr>
      <w:rPr>
        <w:rFonts w:asciiTheme="majorBidi" w:hAnsiTheme="majorBidi" w:hint="default"/>
        <w:sz w:val="26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asciiTheme="majorBidi" w:hAnsiTheme="majorBidi" w:hint="default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Bidi" w:hAnsiTheme="majorBidi" w:hint="default"/>
        <w:sz w:val="26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ajorBidi" w:hAnsiTheme="majorBidi" w:hint="default"/>
        <w:sz w:val="26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Theme="majorBidi" w:hAnsiTheme="majorBidi" w:hint="default"/>
        <w:sz w:val="26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asciiTheme="majorBidi" w:hAnsiTheme="majorBidi" w:hint="default"/>
        <w:sz w:val="26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Theme="majorBidi" w:hAnsiTheme="majorBidi" w:hint="default"/>
        <w:sz w:val="26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Theme="majorBidi" w:hAnsiTheme="majorBidi" w:hint="default"/>
        <w:sz w:val="26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asciiTheme="majorBidi" w:hAnsiTheme="majorBidi" w:hint="default"/>
        <w:sz w:val="26"/>
      </w:rPr>
    </w:lvl>
  </w:abstractNum>
  <w:abstractNum w:abstractNumId="40" w15:restartNumberingAfterBreak="0">
    <w:nsid w:val="7EBA6B1C"/>
    <w:multiLevelType w:val="hybridMultilevel"/>
    <w:tmpl w:val="DE8A02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055835">
    <w:abstractNumId w:val="6"/>
  </w:num>
  <w:num w:numId="2" w16cid:durableId="1474562825">
    <w:abstractNumId w:val="15"/>
  </w:num>
  <w:num w:numId="3" w16cid:durableId="1609459842">
    <w:abstractNumId w:val="33"/>
  </w:num>
  <w:num w:numId="4" w16cid:durableId="1577208713">
    <w:abstractNumId w:val="21"/>
  </w:num>
  <w:num w:numId="5" w16cid:durableId="1656448557">
    <w:abstractNumId w:val="16"/>
  </w:num>
  <w:num w:numId="6" w16cid:durableId="1427581421">
    <w:abstractNumId w:val="9"/>
  </w:num>
  <w:num w:numId="7" w16cid:durableId="1541818373">
    <w:abstractNumId w:val="3"/>
  </w:num>
  <w:num w:numId="8" w16cid:durableId="1703047918">
    <w:abstractNumId w:val="19"/>
  </w:num>
  <w:num w:numId="9" w16cid:durableId="1379621403">
    <w:abstractNumId w:val="36"/>
  </w:num>
  <w:num w:numId="10" w16cid:durableId="1510438566">
    <w:abstractNumId w:val="4"/>
  </w:num>
  <w:num w:numId="11" w16cid:durableId="502550617">
    <w:abstractNumId w:val="11"/>
  </w:num>
  <w:num w:numId="12" w16cid:durableId="1520123444">
    <w:abstractNumId w:val="22"/>
  </w:num>
  <w:num w:numId="13" w16cid:durableId="1554929121">
    <w:abstractNumId w:val="5"/>
  </w:num>
  <w:num w:numId="14" w16cid:durableId="1837718765">
    <w:abstractNumId w:val="32"/>
  </w:num>
  <w:num w:numId="15" w16cid:durableId="2127314400">
    <w:abstractNumId w:val="31"/>
  </w:num>
  <w:num w:numId="16" w16cid:durableId="747003159">
    <w:abstractNumId w:val="10"/>
  </w:num>
  <w:num w:numId="17" w16cid:durableId="1970277007">
    <w:abstractNumId w:val="20"/>
  </w:num>
  <w:num w:numId="18" w16cid:durableId="419446718">
    <w:abstractNumId w:val="28"/>
  </w:num>
  <w:num w:numId="19" w16cid:durableId="1939436810">
    <w:abstractNumId w:val="13"/>
  </w:num>
  <w:num w:numId="20" w16cid:durableId="1425761327">
    <w:abstractNumId w:val="37"/>
  </w:num>
  <w:num w:numId="21" w16cid:durableId="2094890349">
    <w:abstractNumId w:val="12"/>
  </w:num>
  <w:num w:numId="22" w16cid:durableId="1566842501">
    <w:abstractNumId w:val="8"/>
  </w:num>
  <w:num w:numId="23" w16cid:durableId="601647366">
    <w:abstractNumId w:val="34"/>
  </w:num>
  <w:num w:numId="24" w16cid:durableId="683245123">
    <w:abstractNumId w:val="2"/>
  </w:num>
  <w:num w:numId="25" w16cid:durableId="238296863">
    <w:abstractNumId w:val="18"/>
  </w:num>
  <w:num w:numId="26" w16cid:durableId="2114398796">
    <w:abstractNumId w:val="30"/>
  </w:num>
  <w:num w:numId="27" w16cid:durableId="979844118">
    <w:abstractNumId w:val="26"/>
  </w:num>
  <w:num w:numId="28" w16cid:durableId="217018792">
    <w:abstractNumId w:val="17"/>
  </w:num>
  <w:num w:numId="29" w16cid:durableId="1161702082">
    <w:abstractNumId w:val="40"/>
  </w:num>
  <w:num w:numId="30" w16cid:durableId="713963296">
    <w:abstractNumId w:val="0"/>
  </w:num>
  <w:num w:numId="31" w16cid:durableId="1292788836">
    <w:abstractNumId w:val="7"/>
  </w:num>
  <w:num w:numId="32" w16cid:durableId="416176385">
    <w:abstractNumId w:val="38"/>
  </w:num>
  <w:num w:numId="33" w16cid:durableId="2027441465">
    <w:abstractNumId w:val="27"/>
  </w:num>
  <w:num w:numId="34" w16cid:durableId="1585601670">
    <w:abstractNumId w:val="29"/>
  </w:num>
  <w:num w:numId="35" w16cid:durableId="1843158336">
    <w:abstractNumId w:val="1"/>
  </w:num>
  <w:num w:numId="36" w16cid:durableId="1587569877">
    <w:abstractNumId w:val="14"/>
  </w:num>
  <w:num w:numId="37" w16cid:durableId="1523207329">
    <w:abstractNumId w:val="25"/>
  </w:num>
  <w:num w:numId="38" w16cid:durableId="359666115">
    <w:abstractNumId w:val="24"/>
  </w:num>
  <w:num w:numId="39" w16cid:durableId="2112119335">
    <w:abstractNumId w:val="35"/>
  </w:num>
  <w:num w:numId="40" w16cid:durableId="1009718317">
    <w:abstractNumId w:val="23"/>
  </w:num>
  <w:num w:numId="41" w16cid:durableId="186871892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AD"/>
    <w:rsid w:val="00194647"/>
    <w:rsid w:val="001C0C24"/>
    <w:rsid w:val="0042272E"/>
    <w:rsid w:val="0050121E"/>
    <w:rsid w:val="005510D0"/>
    <w:rsid w:val="005D29EF"/>
    <w:rsid w:val="005D3D7E"/>
    <w:rsid w:val="00770744"/>
    <w:rsid w:val="00784C85"/>
    <w:rsid w:val="00922DFB"/>
    <w:rsid w:val="009D4FB9"/>
    <w:rsid w:val="00A221B1"/>
    <w:rsid w:val="00BB2EAD"/>
    <w:rsid w:val="00C627CE"/>
    <w:rsid w:val="00D51FF1"/>
    <w:rsid w:val="00DD1C55"/>
    <w:rsid w:val="00DF21AE"/>
    <w:rsid w:val="00EA66B8"/>
    <w:rsid w:val="00F5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BBA01"/>
  <w15:chartTrackingRefBased/>
  <w15:docId w15:val="{13B1CFC1-AEED-44B7-808C-5971FF840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DFB"/>
  </w:style>
  <w:style w:type="paragraph" w:styleId="Heading1">
    <w:name w:val="heading 1"/>
    <w:basedOn w:val="Normal"/>
    <w:next w:val="Normal"/>
    <w:link w:val="Heading1Char"/>
    <w:uiPriority w:val="9"/>
    <w:qFormat/>
    <w:rsid w:val="00922D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22DF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Heading3">
    <w:name w:val="heading 3"/>
    <w:basedOn w:val="Normal"/>
    <w:link w:val="Heading3Char"/>
    <w:uiPriority w:val="9"/>
    <w:qFormat/>
    <w:rsid w:val="00922DF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2DF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D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2DFB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922DFB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922D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922DFB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22DF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2DFB"/>
    <w:rPr>
      <w:b/>
      <w:bCs/>
    </w:rPr>
  </w:style>
  <w:style w:type="paragraph" w:styleId="NormalWeb">
    <w:name w:val="Normal (Web)"/>
    <w:basedOn w:val="Normal"/>
    <w:uiPriority w:val="99"/>
    <w:unhideWhenUsed/>
    <w:rsid w:val="00922D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922DFB"/>
    <w:rPr>
      <w:i/>
      <w:iCs/>
    </w:rPr>
  </w:style>
  <w:style w:type="table" w:styleId="TableGrid">
    <w:name w:val="Table Grid"/>
    <w:basedOn w:val="TableNormal"/>
    <w:uiPriority w:val="59"/>
    <w:rsid w:val="00922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22DFB"/>
    <w:rPr>
      <w:color w:val="808080"/>
    </w:rPr>
  </w:style>
  <w:style w:type="table" w:styleId="TableGridLight">
    <w:name w:val="Grid Table Light"/>
    <w:basedOn w:val="TableNormal"/>
    <w:uiPriority w:val="40"/>
    <w:rsid w:val="00922D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22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DFB"/>
  </w:style>
  <w:style w:type="paragraph" w:styleId="Footer">
    <w:name w:val="footer"/>
    <w:basedOn w:val="Normal"/>
    <w:link w:val="FooterChar"/>
    <w:uiPriority w:val="99"/>
    <w:unhideWhenUsed/>
    <w:rsid w:val="00922D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DFB"/>
  </w:style>
  <w:style w:type="character" w:customStyle="1" w:styleId="ng-star-inserted">
    <w:name w:val="ng-star-inserted"/>
    <w:basedOn w:val="DefaultParagraphFont"/>
    <w:rsid w:val="00922DFB"/>
  </w:style>
  <w:style w:type="paragraph" w:customStyle="1" w:styleId="paragraph">
    <w:name w:val="paragraph"/>
    <w:basedOn w:val="Normal"/>
    <w:rsid w:val="00922D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msonormal0">
    <w:name w:val="msonormal"/>
    <w:basedOn w:val="Normal"/>
    <w:rsid w:val="00922D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922D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6">
    <w:name w:val="xl66"/>
    <w:basedOn w:val="Normal"/>
    <w:rsid w:val="00922D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922D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922D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9">
    <w:name w:val="xl69"/>
    <w:basedOn w:val="Normal"/>
    <w:rsid w:val="00922DF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922DF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922DF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2">
    <w:name w:val="xl72"/>
    <w:basedOn w:val="Normal"/>
    <w:rsid w:val="00922D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922DFB"/>
    <w:pPr>
      <w:ind w:left="720"/>
      <w:contextualSpacing/>
    </w:pPr>
  </w:style>
  <w:style w:type="character" w:customStyle="1" w:styleId="katex-mathml">
    <w:name w:val="katex-mathml"/>
    <w:basedOn w:val="DefaultParagraphFont"/>
    <w:rsid w:val="00922DFB"/>
  </w:style>
  <w:style w:type="character" w:customStyle="1" w:styleId="mord">
    <w:name w:val="mord"/>
    <w:basedOn w:val="DefaultParagraphFont"/>
    <w:rsid w:val="00922DFB"/>
  </w:style>
  <w:style w:type="character" w:customStyle="1" w:styleId="mrel">
    <w:name w:val="mrel"/>
    <w:basedOn w:val="DefaultParagraphFont"/>
    <w:rsid w:val="00922DFB"/>
  </w:style>
  <w:style w:type="character" w:customStyle="1" w:styleId="mopen">
    <w:name w:val="mopen"/>
    <w:basedOn w:val="DefaultParagraphFont"/>
    <w:rsid w:val="00922DFB"/>
  </w:style>
  <w:style w:type="character" w:customStyle="1" w:styleId="mclose">
    <w:name w:val="mclose"/>
    <w:basedOn w:val="DefaultParagraphFont"/>
    <w:rsid w:val="00922DFB"/>
  </w:style>
  <w:style w:type="character" w:customStyle="1" w:styleId="vlist-s">
    <w:name w:val="vlist-s"/>
    <w:basedOn w:val="DefaultParagraphFont"/>
    <w:rsid w:val="00922DFB"/>
  </w:style>
  <w:style w:type="character" w:styleId="FollowedHyperlink">
    <w:name w:val="FollowedHyperlink"/>
    <w:basedOn w:val="DefaultParagraphFont"/>
    <w:uiPriority w:val="99"/>
    <w:semiHidden/>
    <w:unhideWhenUsed/>
    <w:rsid w:val="00922DF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221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6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24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olakemi Adenugba</cp:lastModifiedBy>
  <cp:revision>10</cp:revision>
  <dcterms:created xsi:type="dcterms:W3CDTF">2026-03-15T16:21:00Z</dcterms:created>
  <dcterms:modified xsi:type="dcterms:W3CDTF">2026-05-2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fc699e-491a-4368-9bfd-1dd7c1e1f184</vt:lpwstr>
  </property>
</Properties>
</file>